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5D309" w14:textId="7AFC8BDA" w:rsidR="00F97EA1" w:rsidRPr="004D2ADB" w:rsidRDefault="006A52E9" w:rsidP="00F97EA1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2ADB">
        <w:rPr>
          <w:rFonts w:ascii="Times New Roman" w:hAnsi="Times New Roman" w:cs="Times New Roman"/>
          <w:b/>
          <w:bCs/>
          <w:sz w:val="24"/>
          <w:szCs w:val="24"/>
        </w:rPr>
        <w:t>Supplemental content</w:t>
      </w:r>
      <w:r w:rsidR="00F97EA1" w:rsidRPr="004D2A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1100" w:rsidRPr="004D2ADB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08979132" w14:textId="77777777" w:rsidR="00855A5B" w:rsidRPr="004D2ADB" w:rsidRDefault="00855A5B" w:rsidP="00855A5B">
      <w:pPr>
        <w:widowControl/>
        <w:tabs>
          <w:tab w:val="center" w:pos="4252"/>
          <w:tab w:val="right" w:pos="8504"/>
        </w:tabs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2ADB">
        <w:rPr>
          <w:rFonts w:ascii="Times New Roman" w:hAnsi="Times New Roman" w:cs="Times New Roman"/>
          <w:b/>
          <w:bCs/>
          <w:sz w:val="24"/>
          <w:szCs w:val="24"/>
        </w:rPr>
        <w:t>Changes in the sprint performance variables after the one-year observation period.</w:t>
      </w:r>
    </w:p>
    <w:tbl>
      <w:tblPr>
        <w:tblW w:w="786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9"/>
        <w:gridCol w:w="2235"/>
        <w:gridCol w:w="558"/>
        <w:gridCol w:w="337"/>
        <w:gridCol w:w="644"/>
        <w:gridCol w:w="701"/>
        <w:gridCol w:w="265"/>
        <w:gridCol w:w="25"/>
        <w:gridCol w:w="737"/>
        <w:gridCol w:w="570"/>
        <w:gridCol w:w="319"/>
        <w:gridCol w:w="632"/>
      </w:tblGrid>
      <w:tr w:rsidR="001E1D29" w:rsidRPr="004D2ADB" w14:paraId="47C4D9CF" w14:textId="1221DC14" w:rsidTr="00A7668C">
        <w:trPr>
          <w:trHeight w:val="375"/>
          <w:jc w:val="center"/>
        </w:trPr>
        <w:tc>
          <w:tcPr>
            <w:tcW w:w="839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9E35C" w14:textId="77777777" w:rsidR="001E1D29" w:rsidRPr="004D2ADB" w:rsidRDefault="001E1D29" w:rsidP="00DE3570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Interval</w:t>
            </w:r>
          </w:p>
        </w:tc>
        <w:tc>
          <w:tcPr>
            <w:tcW w:w="2235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231A" w14:textId="77777777" w:rsidR="001E1D29" w:rsidRPr="004D2ADB" w:rsidRDefault="001E1D29" w:rsidP="00DE3570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Sprint performance variable</w:t>
            </w:r>
          </w:p>
        </w:tc>
        <w:tc>
          <w:tcPr>
            <w:tcW w:w="895" w:type="dxa"/>
            <w:gridSpan w:val="2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37EC0" w14:textId="1CCD9D2F" w:rsidR="001E1D29" w:rsidRPr="004D2ADB" w:rsidRDefault="00B57BFE" w:rsidP="00B57BFE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   </w:t>
            </w:r>
            <w:r w:rsidR="001E1D29" w:rsidRPr="004D2ADB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Before</w:t>
            </w:r>
          </w:p>
        </w:tc>
        <w:tc>
          <w:tcPr>
            <w:tcW w:w="644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14:paraId="59F40341" w14:textId="77777777" w:rsidR="001E1D29" w:rsidRPr="004D2ADB" w:rsidRDefault="001E1D29" w:rsidP="00B57BFE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gridSpan w:val="2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7194" w14:textId="3B62D78D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After</w:t>
            </w:r>
          </w:p>
        </w:tc>
        <w:tc>
          <w:tcPr>
            <w:tcW w:w="7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49721D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0EE9" w14:textId="3132C201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%Change</w:t>
            </w:r>
          </w:p>
        </w:tc>
        <w:tc>
          <w:tcPr>
            <w:tcW w:w="6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04AC87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E1D29" w:rsidRPr="004D2ADB" w14:paraId="34907318" w14:textId="265B98E7" w:rsidTr="00A7668C">
        <w:trPr>
          <w:trHeight w:val="375"/>
          <w:jc w:val="center"/>
        </w:trPr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B9E1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100 m</w:t>
            </w:r>
          </w:p>
        </w:tc>
        <w:tc>
          <w:tcPr>
            <w:tcW w:w="223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EB38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ime (s)</w:t>
            </w:r>
          </w:p>
        </w:tc>
        <w:tc>
          <w:tcPr>
            <w:tcW w:w="5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8E32" w14:textId="4BF34B89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</w:t>
            </w:r>
            <w:r w:rsidR="003B1257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33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FF9C" w14:textId="3BAD046C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1A9DCE1" w14:textId="0E31DAAB" w:rsidR="001E1D29" w:rsidRPr="004D2ADB" w:rsidRDefault="003B1257" w:rsidP="00AF6892">
            <w:pPr>
              <w:widowControl/>
              <w:snapToGrid w:val="0"/>
              <w:spacing w:line="480" w:lineRule="auto"/>
              <w:ind w:firstLineChars="50" w:firstLine="8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0</w:t>
            </w:r>
          </w:p>
        </w:tc>
        <w:tc>
          <w:tcPr>
            <w:tcW w:w="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EFA5" w14:textId="20EAFB2D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4</w:t>
            </w:r>
            <w:r w:rsidR="003B1257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9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5CF8" w14:textId="38CF895E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4D53783" w14:textId="67B98267" w:rsidR="001E1D29" w:rsidRPr="004D2ADB" w:rsidRDefault="001F412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57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4944" w14:textId="47F2161E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E51BC" w:rsidRPr="004D2ADB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31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B83A" w14:textId="05059523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30591F0" w14:textId="376610C4" w:rsidR="001E1D29" w:rsidRPr="004D2ADB" w:rsidRDefault="00AE51B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</w:t>
            </w:r>
          </w:p>
        </w:tc>
      </w:tr>
      <w:tr w:rsidR="001E1D29" w:rsidRPr="004D2ADB" w14:paraId="24907F23" w14:textId="27BC6A9F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3A62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9334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elocity (m∙s</w:t>
            </w:r>
            <w:r w:rsidRPr="004D2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</w:t>
            </w: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DDF2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5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859F" w14:textId="606E35E3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FC7A39C" w14:textId="2F134D07" w:rsidR="001E1D29" w:rsidRPr="004D2ADB" w:rsidRDefault="003B1257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1682" w14:textId="0FB3D486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7</w:t>
            </w:r>
            <w:r w:rsidR="001F412C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225E" w14:textId="7A8222A0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939B98" w14:textId="6B4F6A00" w:rsidR="001E1D29" w:rsidRPr="004D2ADB" w:rsidRDefault="001F412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18E9" w14:textId="3CB7B49F" w:rsidR="001E1D29" w:rsidRPr="004D2ADB" w:rsidRDefault="00AE51B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754A" w14:textId="553018C0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25325B7" w14:textId="480C92D8" w:rsidR="001E1D29" w:rsidRPr="004D2ADB" w:rsidRDefault="00AE51B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</w:t>
            </w:r>
          </w:p>
        </w:tc>
      </w:tr>
      <w:tr w:rsidR="001E1D29" w:rsidRPr="004D2ADB" w14:paraId="6E4878B3" w14:textId="4ADA89B0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6A20E1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364C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rrected velocity (m∙s</w:t>
            </w:r>
            <w:r w:rsidRPr="004D2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</w:t>
            </w: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E449" w14:textId="6FF21621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</w:t>
            </w:r>
            <w:r w:rsidR="003B1257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CD31" w14:textId="7F16386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7A5F22F" w14:textId="543905A8" w:rsidR="001E1D29" w:rsidRPr="004D2ADB" w:rsidRDefault="003B1257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9044" w14:textId="540566AC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6</w:t>
            </w:r>
            <w:r w:rsidR="001F412C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54C6" w14:textId="167D85BF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61154E5" w14:textId="53DFFDFC" w:rsidR="001E1D29" w:rsidRPr="004D2ADB" w:rsidRDefault="001F412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0220" w14:textId="08C4734D" w:rsidR="001E1D29" w:rsidRPr="004D2ADB" w:rsidRDefault="00AE51B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696E" w14:textId="728DD694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CE10539" w14:textId="25938F61" w:rsidR="001E1D29" w:rsidRPr="004D2ADB" w:rsidRDefault="00AE51B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3</w:t>
            </w:r>
          </w:p>
        </w:tc>
      </w:tr>
      <w:tr w:rsidR="001E1D29" w:rsidRPr="004D2ADB" w14:paraId="0A23A2C7" w14:textId="1F9235D9" w:rsidTr="00A7668C">
        <w:trPr>
          <w:trHeight w:val="375"/>
          <w:jc w:val="center"/>
        </w:trPr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5FC3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0–10 m</w:t>
            </w:r>
          </w:p>
        </w:tc>
        <w:tc>
          <w:tcPr>
            <w:tcW w:w="223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BC0A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elocity (m∙s</w:t>
            </w:r>
            <w:r w:rsidRPr="004D2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</w:t>
            </w: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C3BF" w14:textId="6EE90883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3</w:t>
            </w:r>
            <w:r w:rsidR="003F6D26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3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3074" w14:textId="127EB9B0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511DCE5" w14:textId="6B116210" w:rsidR="001E1D29" w:rsidRPr="004D2ADB" w:rsidRDefault="003F6D26" w:rsidP="00AF6892">
            <w:pPr>
              <w:widowControl/>
              <w:snapToGrid w:val="0"/>
              <w:spacing w:line="480" w:lineRule="auto"/>
              <w:ind w:firstLineChars="50" w:firstLine="8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C994" w14:textId="3A5107A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4</w:t>
            </w:r>
            <w:r w:rsidR="003F6D26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9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FAED" w14:textId="29632F3C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1E1C93D" w14:textId="615240A8" w:rsidR="001E1D29" w:rsidRPr="004D2ADB" w:rsidRDefault="003F6D2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57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0680" w14:textId="04E98ECF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</w:t>
            </w:r>
            <w:r w:rsidR="003F6D26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1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4360" w14:textId="7F2DFB6D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7288D04" w14:textId="478E679A" w:rsidR="001E1D29" w:rsidRPr="004D2ADB" w:rsidRDefault="003F6D2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1E1D29" w:rsidRPr="004D2ADB" w14:paraId="1248EB80" w14:textId="79B69B5B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6B29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C694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ep frequency (Hz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0EEE" w14:textId="74E1F172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</w:t>
            </w:r>
            <w:r w:rsidR="003A2796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4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A157" w14:textId="22A64891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4AC1D23" w14:textId="4B985350" w:rsidR="001E1D29" w:rsidRPr="004D2ADB" w:rsidRDefault="003A279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7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817E" w14:textId="69C42054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6</w:t>
            </w:r>
            <w:r w:rsidR="00D81994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6E0E" w14:textId="78C809F0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C8AFE6" w14:textId="5C138755" w:rsidR="001E1D29" w:rsidRPr="004D2ADB" w:rsidRDefault="00D81994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DA2A" w14:textId="3D831E68" w:rsidR="001E1D29" w:rsidRPr="004D2ADB" w:rsidRDefault="00A64BA1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573E" w14:textId="633C0E63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D72E825" w14:textId="72F6C229" w:rsidR="001E1D29" w:rsidRPr="004D2ADB" w:rsidRDefault="00A64BA1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1E1D29" w:rsidRPr="004D2ADB" w14:paraId="1E4444E3" w14:textId="6C40B778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384A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177F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ep length (m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27D9" w14:textId="3681D33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</w:t>
            </w:r>
            <w:r w:rsidR="003A2796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78F6" w14:textId="603A9BEB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082CE3D" w14:textId="01C3688B" w:rsidR="001E1D29" w:rsidRPr="004D2ADB" w:rsidRDefault="003A279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59FE" w14:textId="2EE65556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</w:t>
            </w:r>
            <w:r w:rsidR="00D81994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634E" w14:textId="786F3AA9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80E7FC6" w14:textId="74FF9801" w:rsidR="001E1D29" w:rsidRPr="004D2ADB" w:rsidRDefault="00D81994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6EE5" w14:textId="100260D0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64BA1" w:rsidRPr="004D2AD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0C94" w14:textId="437D5853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9CB6351" w14:textId="79CA4298" w:rsidR="001E1D29" w:rsidRPr="004D2ADB" w:rsidRDefault="00A64BA1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4</w:t>
            </w:r>
          </w:p>
        </w:tc>
      </w:tr>
      <w:tr w:rsidR="001E1D29" w:rsidRPr="004D2ADB" w14:paraId="282B5BD0" w14:textId="5AADE37B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7801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9966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light time (s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D27E" w14:textId="5FDC5BF1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</w:t>
            </w:r>
            <w:r w:rsidR="003A2796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0FF5" w14:textId="437C7DE2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26ABFF2" w14:textId="3D2A9336" w:rsidR="001E1D29" w:rsidRPr="004D2ADB" w:rsidRDefault="003A279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D7F0" w14:textId="5B230A75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8</w:t>
            </w:r>
            <w:r w:rsidR="00D81994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D2ED" w14:textId="1CEA0080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E3AE4E0" w14:textId="6197DDD3" w:rsidR="001E1D29" w:rsidRPr="004D2ADB" w:rsidRDefault="00D81994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A58A" w14:textId="166EBDAF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64BA1" w:rsidRPr="004D2ADB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7800" w14:textId="65AE4705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5BFCC358" w14:textId="77E61C6F" w:rsidR="001E1D29" w:rsidRPr="004D2ADB" w:rsidRDefault="00A64BA1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.7</w:t>
            </w:r>
          </w:p>
        </w:tc>
      </w:tr>
      <w:tr w:rsidR="001E1D29" w:rsidRPr="004D2ADB" w14:paraId="1DC944B3" w14:textId="0ADEE2C2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FCCD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0DD3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ance time (s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5130" w14:textId="2D85E86C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2</w:t>
            </w:r>
            <w:r w:rsidR="003A2796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69E5" w14:textId="19F61614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BCC01AA" w14:textId="78C380F9" w:rsidR="001E1D29" w:rsidRPr="004D2ADB" w:rsidRDefault="003A279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264C" w14:textId="3A735749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2</w:t>
            </w:r>
            <w:r w:rsidR="00D81994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FC9C" w14:textId="27B31C50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D124472" w14:textId="3392C579" w:rsidR="001E1D29" w:rsidRPr="004D2ADB" w:rsidRDefault="00D81994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E60E" w14:textId="64F2C42C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64BA1" w:rsidRPr="004D2AD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8AD2" w14:textId="6DB6EB12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3ADF383" w14:textId="5C27BFC8" w:rsidR="001E1D29" w:rsidRPr="004D2ADB" w:rsidRDefault="00A64BA1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.4</w:t>
            </w:r>
          </w:p>
        </w:tc>
      </w:tr>
      <w:tr w:rsidR="001E1D29" w:rsidRPr="004D2ADB" w14:paraId="1B1E07DB" w14:textId="6363A38E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5986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42FF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light distance (m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F7E4" w14:textId="1997C8CD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6</w:t>
            </w:r>
            <w:r w:rsidR="003A2796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DC11" w14:textId="10B9C1FA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78822149" w14:textId="14C81FCB" w:rsidR="001E1D29" w:rsidRPr="004D2ADB" w:rsidRDefault="003A279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43C8" w14:textId="4ED1B172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</w:t>
            </w:r>
            <w:r w:rsidR="00D81994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0DB3" w14:textId="6A9A33E1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E38D19B" w14:textId="27648ED5" w:rsidR="001E1D29" w:rsidRPr="004D2ADB" w:rsidRDefault="00D81994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4ECA" w14:textId="7A734CD5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64BA1" w:rsidRPr="004D2ADB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6F27" w14:textId="4763EED8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0867CEB" w14:textId="337A8C34" w:rsidR="001E1D29" w:rsidRPr="004D2ADB" w:rsidRDefault="00A64BA1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.9</w:t>
            </w:r>
          </w:p>
        </w:tc>
      </w:tr>
      <w:tr w:rsidR="001E1D29" w:rsidRPr="004D2ADB" w14:paraId="0CC2D689" w14:textId="4273004A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02A7B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AD49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ance distance (m)</w:t>
            </w:r>
          </w:p>
        </w:tc>
        <w:tc>
          <w:tcPr>
            <w:tcW w:w="5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CC59" w14:textId="19D6E9F1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</w:t>
            </w:r>
            <w:r w:rsidR="003A2796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33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A2B81" w14:textId="41535CF3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C7D0C90" w14:textId="0412A945" w:rsidR="001E1D29" w:rsidRPr="004D2ADB" w:rsidRDefault="003A279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3BE0B" w14:textId="7C2FD641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</w:t>
            </w:r>
            <w:r w:rsidR="00D81994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7F18" w14:textId="7CF64FCE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3A94018" w14:textId="588765E6" w:rsidR="001E1D29" w:rsidRPr="004D2ADB" w:rsidRDefault="00D81994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88</w:t>
            </w:r>
          </w:p>
        </w:tc>
        <w:tc>
          <w:tcPr>
            <w:tcW w:w="57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800D" w14:textId="5B43AFB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</w:t>
            </w:r>
            <w:r w:rsidR="00A64BA1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31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365BC" w14:textId="1840F005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0DEE436" w14:textId="14AA2B4D" w:rsidR="001E1D29" w:rsidRPr="004D2ADB" w:rsidRDefault="00A64BA1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5</w:t>
            </w:r>
          </w:p>
        </w:tc>
      </w:tr>
      <w:tr w:rsidR="001E1D29" w:rsidRPr="004D2ADB" w14:paraId="52C7C0CB" w14:textId="11E5BBF2" w:rsidTr="00A7668C">
        <w:trPr>
          <w:trHeight w:val="375"/>
          <w:jc w:val="center"/>
        </w:trPr>
        <w:tc>
          <w:tcPr>
            <w:tcW w:w="839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F55A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50–60 m</w:t>
            </w:r>
          </w:p>
        </w:tc>
        <w:tc>
          <w:tcPr>
            <w:tcW w:w="223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3E48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elocity (m∙s</w:t>
            </w:r>
            <w:r w:rsidRPr="004D2A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</w:t>
            </w: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4007" w14:textId="39A9845D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5</w:t>
            </w:r>
            <w:r w:rsidR="009F6456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075E" w14:textId="3621BAE8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660726F" w14:textId="25F5FE4A" w:rsidR="001E1D29" w:rsidRPr="004D2ADB" w:rsidRDefault="009F645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37</w:t>
            </w:r>
          </w:p>
        </w:tc>
        <w:tc>
          <w:tcPr>
            <w:tcW w:w="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44D1" w14:textId="7457C654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.71</w:t>
            </w:r>
          </w:p>
        </w:tc>
        <w:tc>
          <w:tcPr>
            <w:tcW w:w="29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CB17" w14:textId="61CCD274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3B81A4E" w14:textId="3F130425" w:rsidR="001E1D29" w:rsidRPr="004D2ADB" w:rsidRDefault="009F645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57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E311" w14:textId="2DDB28B8" w:rsidR="001E1D29" w:rsidRPr="004D2ADB" w:rsidRDefault="009F645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31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0418" w14:textId="7A9821A6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567DB9A" w14:textId="2B622333" w:rsidR="001E1D29" w:rsidRPr="004D2ADB" w:rsidRDefault="009F645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5</w:t>
            </w:r>
          </w:p>
        </w:tc>
      </w:tr>
      <w:tr w:rsidR="001E1D29" w:rsidRPr="004D2ADB" w14:paraId="5C4940E4" w14:textId="6C606E9F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0ECD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AD42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ep frequency (Hz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8E33" w14:textId="67438F33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</w:t>
            </w:r>
            <w:r w:rsidR="001B5E5C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8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1079" w14:textId="470C2DF2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7BC68BE3" w14:textId="25F69E7C" w:rsidR="001E1D29" w:rsidRPr="004D2ADB" w:rsidRDefault="001B5E5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B28C" w14:textId="5361C41F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</w:t>
            </w:r>
            <w:r w:rsidR="000C72A2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6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6E5E" w14:textId="2209D181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355063E" w14:textId="3BB40E26" w:rsidR="001E1D29" w:rsidRPr="004D2ADB" w:rsidRDefault="000C72A2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2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C6E5" w14:textId="4FFA6126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7269E6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0241" w14:textId="44BE5AE8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A80B522" w14:textId="2B28115C" w:rsidR="001E1D29" w:rsidRPr="004D2ADB" w:rsidRDefault="007269E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3</w:t>
            </w:r>
          </w:p>
        </w:tc>
      </w:tr>
      <w:tr w:rsidR="001E1D29" w:rsidRPr="004D2ADB" w14:paraId="6FE8DBD3" w14:textId="46B1BE6E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5D66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BB1E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ep length (m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360F" w14:textId="5692BA21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</w:t>
            </w:r>
            <w:r w:rsidR="001B5E5C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8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9952" w14:textId="394B8AAF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F85BB28" w14:textId="49C7189B" w:rsidR="001E1D29" w:rsidRPr="004D2ADB" w:rsidRDefault="001B5E5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9748" w14:textId="0CA86969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</w:t>
            </w:r>
            <w:r w:rsidR="000C72A2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A3B6" w14:textId="1F4DB803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FE89077" w14:textId="2AFB4445" w:rsidR="001E1D29" w:rsidRPr="004D2ADB" w:rsidRDefault="000C72A2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4F05" w14:textId="08C587E5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</w:t>
            </w:r>
            <w:r w:rsidR="007269E6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1463" w14:textId="3487A922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BE35D13" w14:textId="3C51C68D" w:rsidR="001E1D29" w:rsidRPr="004D2ADB" w:rsidRDefault="007269E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</w:t>
            </w:r>
          </w:p>
        </w:tc>
      </w:tr>
      <w:tr w:rsidR="001E1D29" w:rsidRPr="004D2ADB" w14:paraId="234699A0" w14:textId="4C7676F2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20E4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B2C1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light time (s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6D7A" w14:textId="3803A96C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1B5E5C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D994" w14:textId="22143963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11930554" w14:textId="394E1F22" w:rsidR="001E1D29" w:rsidRPr="004D2ADB" w:rsidRDefault="001B5E5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F123" w14:textId="1AB4C8C4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2</w:t>
            </w:r>
            <w:r w:rsidR="000C72A2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949E" w14:textId="21FA34DD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21495B" w14:textId="1B310704" w:rsidR="001E1D29" w:rsidRPr="004D2ADB" w:rsidRDefault="000C72A2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677B" w14:textId="27B6BF5E" w:rsidR="001E1D29" w:rsidRPr="004D2ADB" w:rsidRDefault="007269E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E414" w14:textId="16BCB0C3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7BE01F8" w14:textId="4A36513D" w:rsidR="001E1D29" w:rsidRPr="004D2ADB" w:rsidRDefault="007269E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2</w:t>
            </w:r>
          </w:p>
        </w:tc>
      </w:tr>
      <w:tr w:rsidR="001E1D29" w:rsidRPr="004D2ADB" w14:paraId="3A963741" w14:textId="4F5E820D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581A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DA80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ance time (s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4068" w14:textId="6379F01B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9</w:t>
            </w:r>
            <w:r w:rsidR="001B5E5C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C2CD" w14:textId="7CEA4E52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5D9D9A3" w14:textId="2B339D16" w:rsidR="001E1D29" w:rsidRPr="004D2ADB" w:rsidRDefault="001B5E5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1753" w14:textId="2DDC8CCA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9</w:t>
            </w:r>
            <w:r w:rsidR="000C72A2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B7B8" w14:textId="7C85EAA9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27D916C" w14:textId="12AAC709" w:rsidR="001E1D29" w:rsidRPr="004D2ADB" w:rsidRDefault="000C72A2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159D" w14:textId="365F5863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7269E6" w:rsidRPr="004D2ADB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06F7" w14:textId="2B8E744C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7B00968" w14:textId="143735B4" w:rsidR="001E1D29" w:rsidRPr="004D2ADB" w:rsidRDefault="007269E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7</w:t>
            </w:r>
          </w:p>
        </w:tc>
      </w:tr>
      <w:tr w:rsidR="001E1D29" w:rsidRPr="004D2ADB" w14:paraId="694F1FB9" w14:textId="3765CF12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8677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5281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light distance (m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FF71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3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976C" w14:textId="43CBAB4E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12C069A4" w14:textId="543BC6FA" w:rsidR="001E1D29" w:rsidRPr="004D2ADB" w:rsidRDefault="001B5E5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1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F05D" w14:textId="39947D00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8</w:t>
            </w:r>
            <w:r w:rsidR="000C72A2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E95E" w14:textId="5F93B3FC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AD2515E" w14:textId="4D9575AA" w:rsidR="001E1D29" w:rsidRPr="004D2ADB" w:rsidRDefault="000C72A2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8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7CDD" w14:textId="63DE2181" w:rsidR="001E1D29" w:rsidRPr="004D2ADB" w:rsidRDefault="007269E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E93A" w14:textId="72BFD541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57C5BBC8" w14:textId="2F55FC36" w:rsidR="001E1D29" w:rsidRPr="004D2ADB" w:rsidRDefault="007269E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0</w:t>
            </w:r>
          </w:p>
        </w:tc>
      </w:tr>
      <w:tr w:rsidR="001E1D29" w:rsidRPr="004D2ADB" w14:paraId="3B89A1C3" w14:textId="57C1C41E" w:rsidTr="00A7668C">
        <w:trPr>
          <w:trHeight w:val="375"/>
          <w:jc w:val="center"/>
        </w:trPr>
        <w:tc>
          <w:tcPr>
            <w:tcW w:w="83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0EB41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DD76F" w14:textId="77777777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ance distance (m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875A" w14:textId="3B4E8E35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</w:t>
            </w:r>
            <w:r w:rsidR="001B5E5C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49</w:t>
            </w:r>
          </w:p>
        </w:tc>
        <w:tc>
          <w:tcPr>
            <w:tcW w:w="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2B7338" w14:textId="7777B190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97FA46" w14:textId="6C88A976" w:rsidR="001E1D29" w:rsidRPr="004D2ADB" w:rsidRDefault="001B5E5C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4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F7EC" w14:textId="350A8408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3</w:t>
            </w:r>
            <w:r w:rsidR="000C72A2"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6E4A4" w14:textId="25C83AA9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13542F" w14:textId="47686E0B" w:rsidR="001E1D29" w:rsidRPr="004D2ADB" w:rsidRDefault="000C72A2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1B21" w14:textId="5B27F5EE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7269E6" w:rsidRPr="004D2AD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99A1" w14:textId="73BE47E1" w:rsidR="001E1D29" w:rsidRPr="004D2ADB" w:rsidRDefault="001E1D29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±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8D9248" w14:textId="7B598847" w:rsidR="001E1D29" w:rsidRPr="004D2ADB" w:rsidRDefault="007269E6" w:rsidP="001E1D29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D2ADB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3</w:t>
            </w:r>
          </w:p>
        </w:tc>
      </w:tr>
    </w:tbl>
    <w:p w14:paraId="7E0FFCAD" w14:textId="0A1DB096" w:rsidR="001C40AE" w:rsidRPr="004D2ADB" w:rsidRDefault="00855A5B">
      <w:pPr>
        <w:rPr>
          <w:rFonts w:ascii="Times New Roman" w:hAnsi="Times New Roman" w:cs="Times New Roman"/>
        </w:rPr>
      </w:pPr>
      <w:r w:rsidRPr="004D2ADB">
        <w:rPr>
          <w:rFonts w:ascii="Times New Roman" w:hAnsi="Times New Roman" w:cs="Times New Roman"/>
          <w:sz w:val="20"/>
          <w:szCs w:val="20"/>
        </w:rPr>
        <w:t xml:space="preserve">The data are presented as </w:t>
      </w:r>
      <w:r w:rsidR="007A4E8F" w:rsidRPr="004D2ADB">
        <w:rPr>
          <w:rFonts w:ascii="Times New Roman" w:hAnsi="Times New Roman" w:cs="Times New Roman"/>
          <w:sz w:val="20"/>
          <w:szCs w:val="20"/>
        </w:rPr>
        <w:t>mean ± standard deviation</w:t>
      </w:r>
      <w:r w:rsidRPr="004D2ADB">
        <w:rPr>
          <w:rFonts w:ascii="Times New Roman" w:hAnsi="Times New Roman" w:cs="Times New Roman"/>
          <w:sz w:val="20"/>
          <w:szCs w:val="20"/>
        </w:rPr>
        <w:t>.</w:t>
      </w:r>
    </w:p>
    <w:sectPr w:rsidR="001C40AE" w:rsidRPr="004D2ADB" w:rsidSect="00872C1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B15322" w14:textId="77777777" w:rsidR="00FD37CA" w:rsidRDefault="00FD37CA" w:rsidP="006A52E9">
      <w:r>
        <w:separator/>
      </w:r>
    </w:p>
  </w:endnote>
  <w:endnote w:type="continuationSeparator" w:id="0">
    <w:p w14:paraId="2717A935" w14:textId="77777777" w:rsidR="00FD37CA" w:rsidRDefault="00FD37CA" w:rsidP="006A5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B5A16B" w14:textId="77777777" w:rsidR="00FD37CA" w:rsidRDefault="00FD37CA" w:rsidP="006A52E9">
      <w:r>
        <w:separator/>
      </w:r>
    </w:p>
  </w:footnote>
  <w:footnote w:type="continuationSeparator" w:id="0">
    <w:p w14:paraId="50D25673" w14:textId="77777777" w:rsidR="00FD37CA" w:rsidRDefault="00FD37CA" w:rsidP="006A5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2NzU0MTIxNTY1NzJX0lEKTi0uzszPAykwNKgFANXTutotAAAA"/>
  </w:docVars>
  <w:rsids>
    <w:rsidRoot w:val="00B0505E"/>
    <w:rsid w:val="00002949"/>
    <w:rsid w:val="00046079"/>
    <w:rsid w:val="00046BA7"/>
    <w:rsid w:val="00083BCE"/>
    <w:rsid w:val="000935E9"/>
    <w:rsid w:val="000B224F"/>
    <w:rsid w:val="000C72A2"/>
    <w:rsid w:val="000D1100"/>
    <w:rsid w:val="000F68C0"/>
    <w:rsid w:val="00134D4C"/>
    <w:rsid w:val="00152FCD"/>
    <w:rsid w:val="001B5E5C"/>
    <w:rsid w:val="001C40AE"/>
    <w:rsid w:val="001E1D29"/>
    <w:rsid w:val="001F412C"/>
    <w:rsid w:val="002700A3"/>
    <w:rsid w:val="00282A9C"/>
    <w:rsid w:val="0029182E"/>
    <w:rsid w:val="00292770"/>
    <w:rsid w:val="002B2623"/>
    <w:rsid w:val="00336095"/>
    <w:rsid w:val="00377BE0"/>
    <w:rsid w:val="003A2796"/>
    <w:rsid w:val="003A4FC5"/>
    <w:rsid w:val="003B1257"/>
    <w:rsid w:val="003F6D26"/>
    <w:rsid w:val="004D2ADB"/>
    <w:rsid w:val="00633313"/>
    <w:rsid w:val="00651CAF"/>
    <w:rsid w:val="006A52E9"/>
    <w:rsid w:val="006C4C28"/>
    <w:rsid w:val="006C630D"/>
    <w:rsid w:val="00724024"/>
    <w:rsid w:val="007269E6"/>
    <w:rsid w:val="00755788"/>
    <w:rsid w:val="007A4E8F"/>
    <w:rsid w:val="007E55F4"/>
    <w:rsid w:val="00836BA4"/>
    <w:rsid w:val="0084690F"/>
    <w:rsid w:val="00855A5B"/>
    <w:rsid w:val="00872C1F"/>
    <w:rsid w:val="00875421"/>
    <w:rsid w:val="008A12ED"/>
    <w:rsid w:val="009373E7"/>
    <w:rsid w:val="009863B6"/>
    <w:rsid w:val="009F6456"/>
    <w:rsid w:val="00A64BA1"/>
    <w:rsid w:val="00A7668C"/>
    <w:rsid w:val="00AA503D"/>
    <w:rsid w:val="00AE418B"/>
    <w:rsid w:val="00AE51BC"/>
    <w:rsid w:val="00AF6892"/>
    <w:rsid w:val="00B0505E"/>
    <w:rsid w:val="00B57BFE"/>
    <w:rsid w:val="00B72AB8"/>
    <w:rsid w:val="00BB5C3D"/>
    <w:rsid w:val="00BF4581"/>
    <w:rsid w:val="00C63E41"/>
    <w:rsid w:val="00C917A1"/>
    <w:rsid w:val="00D81994"/>
    <w:rsid w:val="00E01C37"/>
    <w:rsid w:val="00E36DB5"/>
    <w:rsid w:val="00E641A8"/>
    <w:rsid w:val="00E93E94"/>
    <w:rsid w:val="00ED4A09"/>
    <w:rsid w:val="00EE63AE"/>
    <w:rsid w:val="00F712B7"/>
    <w:rsid w:val="00F97EA1"/>
    <w:rsid w:val="00FD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76009D"/>
  <w15:chartTrackingRefBased/>
  <w15:docId w15:val="{E3B465FF-EA54-40D7-AD83-E3FA161AF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color w:val="FF0000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EA1"/>
    <w:pPr>
      <w:widowControl w:val="0"/>
      <w:jc w:val="both"/>
    </w:pPr>
    <w:rPr>
      <w:rFonts w:asciiTheme="minorHAnsi" w:hAnsiTheme="minorHAnsi" w:cstheme="minorBidi"/>
      <w:color w:val="auto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0505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5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50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505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505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505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505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505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505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0505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0505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0505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050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0505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50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050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505E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  <w:sz w:val="20"/>
      <w:szCs w:val="20"/>
    </w:rPr>
  </w:style>
  <w:style w:type="character" w:customStyle="1" w:styleId="a8">
    <w:name w:val="引用文 (文字)"/>
    <w:basedOn w:val="a0"/>
    <w:link w:val="a7"/>
    <w:uiPriority w:val="29"/>
    <w:rsid w:val="00B050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505E"/>
    <w:pPr>
      <w:ind w:left="720"/>
      <w:contextualSpacing/>
    </w:pPr>
    <w:rPr>
      <w:rFonts w:ascii="Times New Roman" w:hAnsi="Times New Roman" w:cs="Times New Roman"/>
      <w:color w:val="FF0000"/>
      <w:sz w:val="20"/>
      <w:szCs w:val="20"/>
    </w:rPr>
  </w:style>
  <w:style w:type="character" w:styleId="21">
    <w:name w:val="Intense Emphasis"/>
    <w:basedOn w:val="a0"/>
    <w:uiPriority w:val="21"/>
    <w:qFormat/>
    <w:rsid w:val="00B0505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05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 w:val="20"/>
      <w:szCs w:val="20"/>
    </w:rPr>
  </w:style>
  <w:style w:type="character" w:customStyle="1" w:styleId="23">
    <w:name w:val="引用文 2 (文字)"/>
    <w:basedOn w:val="a0"/>
    <w:link w:val="22"/>
    <w:uiPriority w:val="30"/>
    <w:rsid w:val="00B0505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0505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A52E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A52E9"/>
    <w:rPr>
      <w:rFonts w:asciiTheme="minorHAnsi" w:hAnsiTheme="minorHAnsi" w:cstheme="minorBidi"/>
      <w:color w:val="auto"/>
      <w:sz w:val="21"/>
      <w:szCs w:val="22"/>
    </w:rPr>
  </w:style>
  <w:style w:type="paragraph" w:styleId="ac">
    <w:name w:val="footer"/>
    <w:basedOn w:val="a"/>
    <w:link w:val="ad"/>
    <w:uiPriority w:val="99"/>
    <w:unhideWhenUsed/>
    <w:rsid w:val="006A52E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A52E9"/>
    <w:rPr>
      <w:rFonts w:asciiTheme="minorHAnsi" w:hAnsiTheme="minorHAnsi" w:cstheme="minorBidi"/>
      <w:color w:val="auto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羅聖 川間</dc:creator>
  <cp:keywords/>
  <dc:description/>
  <cp:lastModifiedBy>川間 羅聖</cp:lastModifiedBy>
  <cp:revision>46</cp:revision>
  <dcterms:created xsi:type="dcterms:W3CDTF">2024-01-15T05:33:00Z</dcterms:created>
  <dcterms:modified xsi:type="dcterms:W3CDTF">2024-05-31T04:04:00Z</dcterms:modified>
</cp:coreProperties>
</file>